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4E0BC891" w14:textId="77777777" w:rsidTr="5517E178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4E0BC88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E0BC8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E0BC88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E0BC8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4E0BC890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4E0BC897" w14:textId="77777777" w:rsidTr="5517E178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0BC892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BC893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BC894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BC895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0BC896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4E0BC89D" w14:textId="77777777" w:rsidTr="5517E17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0BC89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8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89A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89B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89C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E0BC8A4" w14:textId="77777777" w:rsidTr="5517E17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0BC8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8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8A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8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4E0BC8A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8A3" w14:textId="33E210F0" w:rsidR="00D8602F" w:rsidRPr="008469D3" w:rsidRDefault="00F6378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</w:p>
        </w:tc>
      </w:tr>
      <w:tr w:rsidR="00D8602F" w:rsidRPr="008469D3" w14:paraId="4E0BC8AA" w14:textId="77777777" w:rsidTr="5517E17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0BC8A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8A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8A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8A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8A9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E0BC8B0" w14:textId="77777777" w:rsidTr="5517E17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0BC8A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8A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8A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8A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8AF" w14:textId="61383245" w:rsidR="00D8602F" w:rsidRPr="008469D3" w:rsidRDefault="00F63782" w:rsidP="5517E178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5517E178">
              <w:rPr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</w:tr>
      <w:tr w:rsidR="00D8602F" w:rsidRPr="008469D3" w14:paraId="4E0BC8B6" w14:textId="77777777" w:rsidTr="5517E17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0BC8B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8B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8B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8B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8B5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E0BC8BC" w14:textId="77777777" w:rsidTr="5517E17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0BC8B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8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8B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8B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8BB" w14:textId="323E7EAA" w:rsidR="00D8602F" w:rsidRPr="008469D3" w:rsidRDefault="5517E178" w:rsidP="5517E178">
            <w:pPr>
              <w:spacing w:before="100" w:after="200" w:line="276" w:lineRule="auto"/>
            </w:pPr>
            <w:r w:rsidRPr="5517E178">
              <w:rPr>
                <w:color w:val="000000" w:themeColor="text1"/>
                <w:sz w:val="18"/>
                <w:szCs w:val="18"/>
                <w:lang w:val="en-GB"/>
              </w:rPr>
              <w:t>4-5</w:t>
            </w:r>
          </w:p>
        </w:tc>
      </w:tr>
      <w:tr w:rsidR="00D8602F" w:rsidRPr="008469D3" w14:paraId="4E0BC8C2" w14:textId="77777777" w:rsidTr="5517E17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0BC8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8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8B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8C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8C1" w14:textId="3BADD285" w:rsidR="00D8602F" w:rsidRPr="008469D3" w:rsidRDefault="5517E178" w:rsidP="5517E178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5517E178">
              <w:rPr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</w:tr>
      <w:tr w:rsidR="00D8602F" w:rsidRPr="008469D3" w14:paraId="4E0BC8C8" w14:textId="77777777" w:rsidTr="5517E17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0BC8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8C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8C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8C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8C7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E0BC8CE" w14:textId="77777777" w:rsidTr="5517E17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0BC8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8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8C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8C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8CD" w14:textId="0C9786FC" w:rsidR="00D8602F" w:rsidRPr="008469D3" w:rsidRDefault="5517E178" w:rsidP="5517E178">
            <w:pPr>
              <w:spacing w:before="100" w:after="200" w:line="276" w:lineRule="auto"/>
            </w:pPr>
            <w:r w:rsidRPr="5517E178">
              <w:rPr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</w:tr>
      <w:tr w:rsidR="00D8602F" w:rsidRPr="008469D3" w14:paraId="4E0BC8D4" w14:textId="77777777" w:rsidTr="5517E17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0BC8C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8D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8D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8D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8D3" w14:textId="7BCD014E" w:rsidR="00D8602F" w:rsidRPr="008469D3" w:rsidRDefault="00F63782" w:rsidP="5517E178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5517E178">
              <w:rPr>
                <w:color w:val="000000" w:themeColor="text1"/>
                <w:sz w:val="18"/>
                <w:szCs w:val="18"/>
                <w:lang w:val="en-GB"/>
              </w:rPr>
              <w:t>5-6</w:t>
            </w:r>
          </w:p>
        </w:tc>
      </w:tr>
      <w:tr w:rsidR="00D8602F" w:rsidRPr="008469D3" w14:paraId="4E0BC8DA" w14:textId="77777777" w:rsidTr="5517E17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0BC8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8D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8D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8D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8D9" w14:textId="132441C1" w:rsidR="00D8602F" w:rsidRPr="008469D3" w:rsidRDefault="00F63782" w:rsidP="5517E178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5517E178">
              <w:rPr>
                <w:color w:val="000000" w:themeColor="text1"/>
                <w:sz w:val="18"/>
                <w:szCs w:val="18"/>
                <w:lang w:val="en-GB"/>
              </w:rPr>
              <w:t>5-6</w:t>
            </w:r>
          </w:p>
        </w:tc>
      </w:tr>
      <w:tr w:rsidR="00D8602F" w:rsidRPr="008469D3" w14:paraId="4E0BC8E0" w14:textId="77777777" w:rsidTr="5517E17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0BC8D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8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8D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8DE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8DF" w14:textId="51748DC1" w:rsidR="00D8602F" w:rsidRPr="008469D3" w:rsidRDefault="00F63782" w:rsidP="5517E178">
            <w:pPr>
              <w:tabs>
                <w:tab w:val="left" w:pos="527"/>
              </w:tabs>
              <w:rPr>
                <w:color w:val="000000" w:themeColor="text1"/>
                <w:sz w:val="18"/>
                <w:szCs w:val="18"/>
                <w:lang w:val="en-GB"/>
              </w:rPr>
            </w:pPr>
            <w:r w:rsidRPr="5517E178">
              <w:rPr>
                <w:color w:val="000000" w:themeColor="text1"/>
                <w:sz w:val="18"/>
                <w:szCs w:val="18"/>
                <w:lang w:val="en-GB"/>
              </w:rPr>
              <w:t>5-6</w:t>
            </w:r>
          </w:p>
        </w:tc>
      </w:tr>
      <w:tr w:rsidR="00D8602F" w:rsidRPr="008469D3" w14:paraId="4E0BC8E6" w14:textId="77777777" w:rsidTr="5517E17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0BC8E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8E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8E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8E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8E5" w14:textId="1C01A807" w:rsidR="00D8602F" w:rsidRPr="008469D3" w:rsidRDefault="00F6378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4E0BC8EC" w14:textId="77777777" w:rsidTr="5517E17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0BC8E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8E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8E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8E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8EB" w14:textId="0D256345" w:rsidR="00D8602F" w:rsidRPr="008469D3" w:rsidRDefault="00381E4F" w:rsidP="5517E178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5517E178">
              <w:rPr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</w:tr>
      <w:tr w:rsidR="00D8602F" w:rsidRPr="008469D3" w14:paraId="4E0BC8F2" w14:textId="77777777" w:rsidTr="5517E17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0BC8E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8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8E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8F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8F1" w14:textId="0D511EFC" w:rsidR="00D8602F" w:rsidRPr="008469D3" w:rsidRDefault="00381E4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4E0BC8F8" w14:textId="77777777" w:rsidTr="5517E17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0BC8F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8F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8F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8F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8F7" w14:textId="6C56DBAB" w:rsidR="00D8602F" w:rsidRPr="008469D3" w:rsidRDefault="00381E4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4E0BC8FE" w14:textId="77777777" w:rsidTr="5517E17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0BC8F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8F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8F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8F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8FD" w14:textId="0AE74B4C" w:rsidR="00D8602F" w:rsidRPr="008469D3" w:rsidRDefault="5517E178" w:rsidP="5517E178">
            <w:pPr>
              <w:spacing w:before="100" w:after="200" w:line="276" w:lineRule="auto"/>
            </w:pPr>
            <w:r w:rsidRPr="5517E178">
              <w:rPr>
                <w:sz w:val="18"/>
                <w:szCs w:val="18"/>
                <w:lang w:val="en-GB"/>
              </w:rPr>
              <w:t>8</w:t>
            </w:r>
          </w:p>
        </w:tc>
      </w:tr>
      <w:tr w:rsidR="00D8602F" w:rsidRPr="008469D3" w14:paraId="4E0BC904" w14:textId="77777777" w:rsidTr="5517E17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0BC8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9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90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90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903" w14:textId="2F1C8586" w:rsidR="00D8602F" w:rsidRPr="008469D3" w:rsidRDefault="00381E4F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14:paraId="4E0BC90A" w14:textId="77777777" w:rsidTr="5517E17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0BC9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90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907" w14:textId="77777777" w:rsidR="00D8602F" w:rsidRPr="00C911BD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C911BD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908" w14:textId="77777777" w:rsidR="00D8602F" w:rsidRPr="00C911BD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C911BD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C911BD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909" w14:textId="7CA17C74" w:rsidR="00D8602F" w:rsidRPr="008469D3" w:rsidRDefault="00C911BD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4E0BC910" w14:textId="77777777" w:rsidTr="5517E17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0BC90B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90C" w14:textId="77777777" w:rsidR="00D8602F" w:rsidRPr="00C911BD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90D" w14:textId="77777777" w:rsidR="00D8602F" w:rsidRPr="00C911BD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C911BD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90E" w14:textId="77777777" w:rsidR="00D8602F" w:rsidRPr="00C911BD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C911BD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C911BD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90F" w14:textId="7D3B0539" w:rsidR="00D8602F" w:rsidRPr="008469D3" w:rsidRDefault="007F2B29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4E0BC916" w14:textId="77777777" w:rsidTr="5517E17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0BC91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91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91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9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915" w14:textId="5A093429" w:rsidR="00D8602F" w:rsidRPr="008469D3" w:rsidRDefault="5517E178" w:rsidP="5517E178">
            <w:pPr>
              <w:spacing w:before="100" w:after="200" w:line="276" w:lineRule="auto"/>
            </w:pPr>
            <w:r w:rsidRPr="5517E178">
              <w:rPr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</w:tr>
      <w:tr w:rsidR="00D8602F" w:rsidRPr="008469D3" w14:paraId="4E0BC91C" w14:textId="77777777" w:rsidTr="5517E17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0BC91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9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91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9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91B" w14:textId="6DF549BD" w:rsidR="00D8602F" w:rsidRPr="008469D3" w:rsidRDefault="00381E4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4E0BC922" w14:textId="77777777" w:rsidTr="5517E17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0BC91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91E" w14:textId="77777777" w:rsidR="00D8602F" w:rsidRPr="00B84BD6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91F" w14:textId="77777777" w:rsidR="00D8602F" w:rsidRPr="00B84BD6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B84BD6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920" w14:textId="77777777" w:rsidR="00D8602F" w:rsidRPr="00B84BD6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B84BD6">
              <w:rPr>
                <w:rFonts w:cstheme="minorHAnsi"/>
                <w:color w:val="000000" w:themeColor="text1"/>
                <w:sz w:val="18"/>
                <w:lang w:val="en-GB"/>
              </w:rPr>
              <w:t>How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921" w14:textId="4062F42E" w:rsidR="00D8602F" w:rsidRPr="008469D3" w:rsidRDefault="00B84BD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4E0BC928" w14:textId="77777777" w:rsidTr="5517E178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0BC92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92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92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9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927" w14:textId="4A675BAA" w:rsidR="00D8602F" w:rsidRPr="008469D3" w:rsidRDefault="5517E178" w:rsidP="5517E178">
            <w:pPr>
              <w:spacing w:before="100" w:after="200" w:line="276" w:lineRule="auto"/>
            </w:pPr>
            <w:r w:rsidRPr="5517E178">
              <w:rPr>
                <w:sz w:val="18"/>
                <w:szCs w:val="18"/>
                <w:lang w:val="en-GB"/>
              </w:rPr>
              <w:t>N/a</w:t>
            </w:r>
          </w:p>
        </w:tc>
      </w:tr>
      <w:tr w:rsidR="00D8602F" w:rsidRPr="008469D3" w14:paraId="4E0BC92E" w14:textId="77777777" w:rsidTr="5517E17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0BC92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92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92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92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92D" w14:textId="19D23BD6" w:rsidR="00D8602F" w:rsidRPr="008469D3" w:rsidRDefault="5517E178" w:rsidP="5517E178">
            <w:pPr>
              <w:spacing w:before="100" w:after="200" w:line="276" w:lineRule="auto"/>
            </w:pPr>
            <w:r w:rsidRPr="5517E178">
              <w:rPr>
                <w:sz w:val="18"/>
                <w:szCs w:val="18"/>
                <w:lang w:val="en-GB"/>
              </w:rPr>
              <w:t>7</w:t>
            </w:r>
          </w:p>
        </w:tc>
      </w:tr>
      <w:tr w:rsidR="00D8602F" w:rsidRPr="008469D3" w14:paraId="4E0BC934" w14:textId="77777777" w:rsidTr="5517E17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0BC92F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9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93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9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933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E0BC93A" w14:textId="77777777" w:rsidTr="5517E17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0BC93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93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93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93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939" w14:textId="0449B69B" w:rsidR="00D8602F" w:rsidRPr="008469D3" w:rsidRDefault="00FE0A3B" w:rsidP="00FE0A3B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Figure 1</w:t>
            </w:r>
          </w:p>
        </w:tc>
      </w:tr>
      <w:tr w:rsidR="00D8602F" w:rsidRPr="008469D3" w14:paraId="4E0BC940" w14:textId="77777777" w:rsidTr="5517E17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0BC93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93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93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9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93F" w14:textId="318295C0" w:rsidR="00D8602F" w:rsidRPr="008469D3" w:rsidRDefault="00FE0A3B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8, Table 1</w:t>
            </w:r>
          </w:p>
        </w:tc>
      </w:tr>
      <w:tr w:rsidR="00D8602F" w:rsidRPr="008469D3" w14:paraId="4E0BC946" w14:textId="77777777" w:rsidTr="5517E17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0BC94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9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94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9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945" w14:textId="0B65BE4C" w:rsidR="00D8602F" w:rsidRPr="008469D3" w:rsidRDefault="5517E178" w:rsidP="5517E178">
            <w:pPr>
              <w:spacing w:before="100" w:after="200" w:line="276" w:lineRule="auto"/>
            </w:pPr>
            <w:r w:rsidRPr="5517E178">
              <w:rPr>
                <w:color w:val="000000" w:themeColor="text1"/>
                <w:sz w:val="18"/>
                <w:szCs w:val="18"/>
                <w:lang w:val="en-GB"/>
              </w:rPr>
              <w:t>n/a</w:t>
            </w:r>
          </w:p>
        </w:tc>
      </w:tr>
      <w:tr w:rsidR="00D8602F" w:rsidRPr="008469D3" w14:paraId="4E0BC94C" w14:textId="77777777" w:rsidTr="5517E17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0BC94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9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94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94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94B" w14:textId="09B463C1" w:rsidR="00D8602F" w:rsidRPr="008469D3" w:rsidRDefault="5517E178" w:rsidP="5517E178">
            <w:pPr>
              <w:spacing w:before="100" w:after="200" w:line="276" w:lineRule="auto"/>
            </w:pPr>
            <w:r w:rsidRPr="5517E178">
              <w:rPr>
                <w:sz w:val="18"/>
                <w:szCs w:val="18"/>
                <w:lang w:val="en-GB"/>
              </w:rPr>
              <w:t>n/a</w:t>
            </w:r>
          </w:p>
        </w:tc>
      </w:tr>
      <w:tr w:rsidR="00D8602F" w:rsidRPr="008469D3" w14:paraId="4E0BC952" w14:textId="77777777" w:rsidTr="5517E17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0BC94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94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94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95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951" w14:textId="74CF47EC" w:rsidR="00D8602F" w:rsidRPr="008469D3" w:rsidRDefault="00381E4F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6</w:t>
            </w:r>
          </w:p>
        </w:tc>
      </w:tr>
      <w:tr w:rsidR="00D8602F" w:rsidRPr="008469D3" w14:paraId="4E0BC958" w14:textId="77777777" w:rsidTr="5517E17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0BC95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95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95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9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957" w14:textId="0E3A43AA" w:rsidR="00D8602F" w:rsidRPr="008469D3" w:rsidRDefault="00FE0A3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Table 2</w:t>
            </w:r>
          </w:p>
        </w:tc>
      </w:tr>
      <w:tr w:rsidR="00D8602F" w:rsidRPr="008469D3" w14:paraId="4E0BC95E" w14:textId="77777777" w:rsidTr="5517E17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0BC95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95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95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95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95D" w14:textId="410BAB37" w:rsidR="00D8602F" w:rsidRPr="008469D3" w:rsidRDefault="00FE0A3B" w:rsidP="5517E178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5517E178">
              <w:rPr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</w:tr>
      <w:tr w:rsidR="00D8602F" w:rsidRPr="008469D3" w14:paraId="4E0BC964" w14:textId="77777777" w:rsidTr="5517E17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0BC95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9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96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9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963" w14:textId="4080125E" w:rsidR="00D8602F" w:rsidRPr="008469D3" w:rsidRDefault="00FE0A3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/A</w:t>
            </w:r>
          </w:p>
        </w:tc>
      </w:tr>
      <w:tr w:rsidR="00D8602F" w:rsidRPr="008469D3" w14:paraId="4E0BC96A" w14:textId="77777777" w:rsidTr="5517E17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0BC96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9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96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9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969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E0BC970" w14:textId="77777777" w:rsidTr="5517E17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0BC9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96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96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9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96F" w14:textId="435C9C9D" w:rsidR="00D8602F" w:rsidRPr="008469D3" w:rsidRDefault="00FE0A3B" w:rsidP="5517E178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5517E178">
              <w:rPr>
                <w:color w:val="000000" w:themeColor="text1"/>
                <w:sz w:val="18"/>
                <w:szCs w:val="18"/>
                <w:lang w:val="en-GB"/>
              </w:rPr>
              <w:t>10-11</w:t>
            </w:r>
          </w:p>
        </w:tc>
      </w:tr>
      <w:tr w:rsidR="00D8602F" w:rsidRPr="008469D3" w14:paraId="4E0BC976" w14:textId="77777777" w:rsidTr="5517E17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0BC97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97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97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97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975" w14:textId="7658D987" w:rsidR="00D8602F" w:rsidRPr="008469D3" w:rsidRDefault="00FE0A3B" w:rsidP="5517E178">
            <w:pPr>
              <w:rPr>
                <w:color w:val="000000" w:themeColor="text1"/>
                <w:sz w:val="18"/>
                <w:szCs w:val="18"/>
                <w:lang w:val="en-GB"/>
              </w:rPr>
            </w:pPr>
            <w:r w:rsidRPr="5517E178">
              <w:rPr>
                <w:color w:val="000000" w:themeColor="text1"/>
                <w:sz w:val="18"/>
                <w:szCs w:val="18"/>
                <w:lang w:val="en-GB"/>
              </w:rPr>
              <w:t>10-12</w:t>
            </w:r>
          </w:p>
        </w:tc>
      </w:tr>
      <w:tr w:rsidR="00D8602F" w:rsidRPr="008469D3" w14:paraId="4E0BC97C" w14:textId="77777777" w:rsidTr="5517E17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0BC9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97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97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97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97B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E0BC982" w14:textId="77777777" w:rsidTr="5517E17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0BC97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97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97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9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981" w14:textId="60D614F2" w:rsidR="00D8602F" w:rsidRPr="008469D3" w:rsidRDefault="00FE0A3B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</w:p>
        </w:tc>
      </w:tr>
      <w:tr w:rsidR="00D8602F" w:rsidRPr="008469D3" w14:paraId="4E0BC988" w14:textId="77777777" w:rsidTr="5517E17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0BC98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9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0BC98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98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E0BC987" w14:textId="12A0277B" w:rsidR="00D8602F" w:rsidRPr="008469D3" w:rsidRDefault="00D07F4B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2, 5</w:t>
            </w:r>
          </w:p>
        </w:tc>
      </w:tr>
      <w:tr w:rsidR="00D8602F" w:rsidRPr="008469D3" w14:paraId="4E0BC98E" w14:textId="77777777" w:rsidTr="5517E178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E0BC9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4E0BC98A" w14:textId="77777777" w:rsidR="00D8602F" w:rsidRPr="00AF77BA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4E0BC98B" w14:textId="77777777" w:rsidR="00D8602F" w:rsidRPr="00AF77BA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AF77BA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4E0BC98C" w14:textId="77777777" w:rsidR="00D8602F" w:rsidRPr="00AF77BA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AF77BA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4E0BC98D" w14:textId="4541AF43" w:rsidR="00D8602F" w:rsidRPr="008469D3" w:rsidRDefault="00D07F4B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 xml:space="preserve">1, </w:t>
            </w:r>
            <w:bookmarkStart w:id="0" w:name="_GoBack"/>
            <w:bookmarkEnd w:id="0"/>
            <w:r w:rsidR="00AF77BA">
              <w:rPr>
                <w:rFonts w:cstheme="minorHAnsi"/>
                <w:color w:val="000000" w:themeColor="text1"/>
                <w:sz w:val="18"/>
              </w:rPr>
              <w:t>5</w:t>
            </w:r>
          </w:p>
        </w:tc>
      </w:tr>
      <w:tr w:rsidR="00D8602F" w:rsidRPr="005320D9" w14:paraId="4E0BC994" w14:textId="77777777" w:rsidTr="5517E178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4E0BC98F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0BC990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0BC991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0BC992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0BC993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4E0BC995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11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4E0BC996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4E0BC997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4E0BC998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4E0BC999" w14:textId="77777777" w:rsidR="00411FEB" w:rsidRDefault="007C5912" w:rsidP="00F31F82">
      <w:pPr>
        <w:pStyle w:val="Heading3"/>
      </w:pPr>
      <w:r>
        <w:t>Explanation</w:t>
      </w:r>
    </w:p>
    <w:p w14:paraId="4E0BC99A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4E0BC99B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4E0BC99C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4E0BC99D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4E0BC99E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4E0BC99F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4E0BC9A0" w14:textId="77777777" w:rsidR="00070D8C" w:rsidRPr="00411FEB" w:rsidRDefault="00070D8C" w:rsidP="00F31F82">
      <w:pPr>
        <w:pStyle w:val="Heading3"/>
      </w:pPr>
      <w:r>
        <w:t>DEVELOPMENT</w:t>
      </w:r>
    </w:p>
    <w:p w14:paraId="4E0BC9A1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12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24B9E0" w14:textId="77777777" w:rsidR="00F01CBF" w:rsidRDefault="00F01CBF" w:rsidP="00757FD1">
      <w:pPr>
        <w:spacing w:after="0" w:line="240" w:lineRule="auto"/>
      </w:pPr>
      <w:r>
        <w:separator/>
      </w:r>
    </w:p>
  </w:endnote>
  <w:endnote w:type="continuationSeparator" w:id="0">
    <w:p w14:paraId="7364BE8A" w14:textId="77777777" w:rsidR="00F01CBF" w:rsidRDefault="00F01CBF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E0BC9A6" w14:textId="77777777" w:rsidR="00306D8E" w:rsidRDefault="00306D8E">
    <w:pPr>
      <w:pStyle w:val="Footer"/>
    </w:pPr>
    <w:r>
      <w:rPr>
        <w:noProof/>
      </w:rPr>
      <w:drawing>
        <wp:inline distT="0" distB="0" distL="0" distR="0" wp14:anchorId="4E0BC9A7" wp14:editId="4E0BC9A8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99F242" w14:textId="77777777" w:rsidR="00F01CBF" w:rsidRDefault="00F01CBF" w:rsidP="00757FD1">
      <w:pPr>
        <w:spacing w:after="0" w:line="240" w:lineRule="auto"/>
      </w:pPr>
      <w:r>
        <w:separator/>
      </w:r>
    </w:p>
  </w:footnote>
  <w:footnote w:type="continuationSeparator" w:id="0">
    <w:p w14:paraId="0D70D7DB" w14:textId="77777777" w:rsidR="00F01CBF" w:rsidRDefault="00F01CBF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885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7F9E"/>
    <w:rsid w:val="00104FCD"/>
    <w:rsid w:val="00110EEC"/>
    <w:rsid w:val="00114C52"/>
    <w:rsid w:val="001306B6"/>
    <w:rsid w:val="00131B16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A0EDF"/>
    <w:rsid w:val="002B7708"/>
    <w:rsid w:val="002F4827"/>
    <w:rsid w:val="00306D8E"/>
    <w:rsid w:val="003108EB"/>
    <w:rsid w:val="0031458D"/>
    <w:rsid w:val="00324CB5"/>
    <w:rsid w:val="00362362"/>
    <w:rsid w:val="00370FC4"/>
    <w:rsid w:val="0037210E"/>
    <w:rsid w:val="00375622"/>
    <w:rsid w:val="003757BF"/>
    <w:rsid w:val="00375A97"/>
    <w:rsid w:val="00381E4F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6212E"/>
    <w:rsid w:val="0046708E"/>
    <w:rsid w:val="0048337A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66367"/>
    <w:rsid w:val="005738B6"/>
    <w:rsid w:val="00580FAC"/>
    <w:rsid w:val="00592149"/>
    <w:rsid w:val="005A18FF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27EB9"/>
    <w:rsid w:val="00732C47"/>
    <w:rsid w:val="00751BB1"/>
    <w:rsid w:val="00757FD1"/>
    <w:rsid w:val="007844C4"/>
    <w:rsid w:val="0079524E"/>
    <w:rsid w:val="0079547A"/>
    <w:rsid w:val="0079584B"/>
    <w:rsid w:val="007A297D"/>
    <w:rsid w:val="007B29BD"/>
    <w:rsid w:val="007B7E41"/>
    <w:rsid w:val="007C5912"/>
    <w:rsid w:val="007F2B29"/>
    <w:rsid w:val="007F576E"/>
    <w:rsid w:val="00806612"/>
    <w:rsid w:val="0081183B"/>
    <w:rsid w:val="00826FA6"/>
    <w:rsid w:val="00831730"/>
    <w:rsid w:val="0084546B"/>
    <w:rsid w:val="008469D3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63FA9"/>
    <w:rsid w:val="00A807CA"/>
    <w:rsid w:val="00A84F5C"/>
    <w:rsid w:val="00A86360"/>
    <w:rsid w:val="00AA5FAA"/>
    <w:rsid w:val="00AD20C2"/>
    <w:rsid w:val="00AF77BA"/>
    <w:rsid w:val="00B01FA8"/>
    <w:rsid w:val="00B30129"/>
    <w:rsid w:val="00B37D7D"/>
    <w:rsid w:val="00B44BD2"/>
    <w:rsid w:val="00B65AAD"/>
    <w:rsid w:val="00B727FD"/>
    <w:rsid w:val="00B82B57"/>
    <w:rsid w:val="00B84BD6"/>
    <w:rsid w:val="00B97669"/>
    <w:rsid w:val="00BA3C4A"/>
    <w:rsid w:val="00BA7D5D"/>
    <w:rsid w:val="00BA7F88"/>
    <w:rsid w:val="00BC26B8"/>
    <w:rsid w:val="00BC426D"/>
    <w:rsid w:val="00BD5E18"/>
    <w:rsid w:val="00BE760E"/>
    <w:rsid w:val="00BF3362"/>
    <w:rsid w:val="00C106F1"/>
    <w:rsid w:val="00C17FE3"/>
    <w:rsid w:val="00C911BD"/>
    <w:rsid w:val="00CA7A4B"/>
    <w:rsid w:val="00CB5C8F"/>
    <w:rsid w:val="00CB5FD4"/>
    <w:rsid w:val="00CD7A3D"/>
    <w:rsid w:val="00D07F4B"/>
    <w:rsid w:val="00D50E85"/>
    <w:rsid w:val="00D52094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C26B5"/>
    <w:rsid w:val="00ED3C9B"/>
    <w:rsid w:val="00ED3FC2"/>
    <w:rsid w:val="00ED78B5"/>
    <w:rsid w:val="00EE7F52"/>
    <w:rsid w:val="00F01CBF"/>
    <w:rsid w:val="00F23B78"/>
    <w:rsid w:val="00F25B4D"/>
    <w:rsid w:val="00F31F82"/>
    <w:rsid w:val="00F44B11"/>
    <w:rsid w:val="00F554CC"/>
    <w:rsid w:val="00F55FA3"/>
    <w:rsid w:val="00F63782"/>
    <w:rsid w:val="00FA46B3"/>
    <w:rsid w:val="00FA7052"/>
    <w:rsid w:val="00FC07B7"/>
    <w:rsid w:val="00FC7C79"/>
    <w:rsid w:val="00FE0A3B"/>
    <w:rsid w:val="00FF78B3"/>
    <w:rsid w:val="4A91DBAD"/>
    <w:rsid w:val="5517E178"/>
    <w:rsid w:val="59FFF209"/>
    <w:rsid w:val="65D94476"/>
    <w:rsid w:val="6ADC10FB"/>
    <w:rsid w:val="6C77E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0BC88C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://www.equator-network.org/reporting-guidelines/stard/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B426A0A38D244F8D9EEB7DA238E3EC" ma:contentTypeVersion="13" ma:contentTypeDescription="Create a new document." ma:contentTypeScope="" ma:versionID="bd64a231f3490019de0f6c692b0f67d5">
  <xsd:schema xmlns:xsd="http://www.w3.org/2001/XMLSchema" xmlns:xs="http://www.w3.org/2001/XMLSchema" xmlns:p="http://schemas.microsoft.com/office/2006/metadata/properties" xmlns:ns2="cdbb410c-0039-4c97-a4fa-006c4a539dc0" xmlns:ns3="85fa4bc1-a756-4266-8701-02b2ee4996f9" targetNamespace="http://schemas.microsoft.com/office/2006/metadata/properties" ma:root="true" ma:fieldsID="710dd561763b6c943f6f9460473d4b95" ns2:_="" ns3:_="">
    <xsd:import namespace="cdbb410c-0039-4c97-a4fa-006c4a539dc0"/>
    <xsd:import namespace="85fa4bc1-a756-4266-8701-02b2ee4996f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b410c-0039-4c97-a4fa-006c4a539d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fa4bc1-a756-4266-8701-02b2ee4996f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64CBC7A4-6768-463D-AADD-4686F0BCA99D}">
  <ds:schemaRefs>
    <ds:schemaRef ds:uri="http://schemas.microsoft.com/office/infopath/2007/PartnerControls"/>
    <ds:schemaRef ds:uri="http://schemas.microsoft.com/office/2006/metadata/properties"/>
    <ds:schemaRef ds:uri="http://purl.org/dc/terms/"/>
    <ds:schemaRef ds:uri="cdbb410c-0039-4c97-a4fa-006c4a539dc0"/>
    <ds:schemaRef ds:uri="http://schemas.microsoft.com/office/2006/documentManagement/types"/>
    <ds:schemaRef ds:uri="85fa4bc1-a756-4266-8701-02b2ee4996f9"/>
    <ds:schemaRef ds:uri="http://purl.org/dc/elements/1.1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934B4201-48A5-43D4-BF96-B1B15C6CBDA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CCCBA4-1692-42AC-B66F-D2FB91AD18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bb410c-0039-4c97-a4fa-006c4a539dc0"/>
    <ds:schemaRef ds:uri="85fa4bc1-a756-4266-8701-02b2ee4996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3B5A1D2-A80C-4816-8793-C2893925B6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23</Words>
  <Characters>6406</Characters>
  <Application>Microsoft Office Word</Application>
  <DocSecurity>0</DocSecurity>
  <Lines>53</Lines>
  <Paragraphs>15</Paragraphs>
  <ScaleCrop>false</ScaleCrop>
  <Company/>
  <LinksUpToDate>false</LinksUpToDate>
  <CharactersWithSpaces>7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Small, Serena</cp:lastModifiedBy>
  <cp:revision>8</cp:revision>
  <cp:lastPrinted>2015-10-23T10:20:00Z</cp:lastPrinted>
  <dcterms:created xsi:type="dcterms:W3CDTF">2022-03-04T22:19:00Z</dcterms:created>
  <dcterms:modified xsi:type="dcterms:W3CDTF">2022-03-07T2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B426A0A38D244F8D9EEB7DA238E3EC</vt:lpwstr>
  </property>
</Properties>
</file>